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01A96" w14:textId="3F001D0D" w:rsidR="003E5629" w:rsidRPr="007B7EF4" w:rsidRDefault="003E5629" w:rsidP="003E562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>. Description of the participants followed up at month 1 and month 6 post-</w:t>
      </w:r>
      <w:r w:rsidR="00E8299E">
        <w:rPr>
          <w:rFonts w:ascii="Times New Roman" w:hAnsi="Times New Roman" w:cs="Times New Roman"/>
          <w:b/>
          <w:lang w:val="en-US"/>
        </w:rPr>
        <w:t>third</w:t>
      </w:r>
      <w:r w:rsidRPr="007B7EF4">
        <w:rPr>
          <w:rFonts w:ascii="Times New Roman" w:hAnsi="Times New Roman" w:cs="Times New Roman"/>
          <w:b/>
          <w:lang w:val="en-US"/>
        </w:rPr>
        <w:t xml:space="preserve"> dose of vaccination (N=214)</w:t>
      </w:r>
    </w:p>
    <w:tbl>
      <w:tblPr>
        <w:tblW w:w="144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1701"/>
        <w:gridCol w:w="1701"/>
        <w:gridCol w:w="1701"/>
        <w:gridCol w:w="1843"/>
        <w:gridCol w:w="1134"/>
      </w:tblGrid>
      <w:tr w:rsidR="003E5629" w:rsidRPr="007B7EF4" w14:paraId="3715D66A" w14:textId="77777777" w:rsidTr="00F12A1C">
        <w:tc>
          <w:tcPr>
            <w:tcW w:w="4673" w:type="dxa"/>
            <w:tcBorders>
              <w:top w:val="single" w:sz="4" w:space="0" w:color="000000"/>
              <w:bottom w:val="single" w:sz="4" w:space="0" w:color="000000"/>
            </w:tcBorders>
          </w:tcPr>
          <w:p w14:paraId="6AF8CCF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5DD510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Total</w:t>
            </w:r>
          </w:p>
          <w:p w14:paraId="767AD6F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(N=21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195452D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lanesian</w:t>
            </w:r>
          </w:p>
          <w:p w14:paraId="368BB6F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(N=2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8F7505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European</w:t>
            </w:r>
          </w:p>
          <w:p w14:paraId="32D0EF7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(N=5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47EAED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Polynesian</w:t>
            </w:r>
          </w:p>
          <w:p w14:paraId="5B068AC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(N=4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2506ED3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Other</w:t>
            </w:r>
          </w:p>
          <w:p w14:paraId="15C7AA5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(N=8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7DF283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i/>
                <w:lang w:val="en-GB" w:eastAsia="fr-FR"/>
              </w:rPr>
              <w:t>P</w:t>
            </w: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 xml:space="preserve"> value</w:t>
            </w:r>
          </w:p>
        </w:tc>
      </w:tr>
      <w:tr w:rsidR="003E5629" w:rsidRPr="007B7EF4" w14:paraId="58B396EE" w14:textId="77777777" w:rsidTr="00F12A1C">
        <w:trPr>
          <w:trHeight w:val="66"/>
        </w:trPr>
        <w:tc>
          <w:tcPr>
            <w:tcW w:w="4673" w:type="dxa"/>
            <w:tcBorders>
              <w:top w:val="single" w:sz="4" w:space="0" w:color="000000"/>
            </w:tcBorders>
          </w:tcPr>
          <w:p w14:paraId="5BCF689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Women, N (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EEC38A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21 (56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74649A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6 (55.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E84E74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3 (57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BA99DE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9 (69.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51BA49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3 (50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085665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24*</w:t>
            </w:r>
          </w:p>
        </w:tc>
      </w:tr>
      <w:tr w:rsidR="003E5629" w:rsidRPr="007B7EF4" w14:paraId="5CEFF459" w14:textId="77777777" w:rsidTr="00F12A1C">
        <w:tc>
          <w:tcPr>
            <w:tcW w:w="4673" w:type="dxa"/>
          </w:tcPr>
          <w:p w14:paraId="7CB2104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Age (Years)</w:t>
            </w:r>
          </w:p>
          <w:p w14:paraId="56289D76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)</w:t>
            </w:r>
          </w:p>
          <w:p w14:paraId="6F2D8DF5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Range</w:t>
            </w:r>
          </w:p>
        </w:tc>
        <w:tc>
          <w:tcPr>
            <w:tcW w:w="1701" w:type="dxa"/>
          </w:tcPr>
          <w:p w14:paraId="41ABE4E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A78E67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5 (36-59)</w:t>
            </w:r>
          </w:p>
          <w:p w14:paraId="0B2DD20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9-81</w:t>
            </w:r>
          </w:p>
        </w:tc>
        <w:tc>
          <w:tcPr>
            <w:tcW w:w="1701" w:type="dxa"/>
          </w:tcPr>
          <w:p w14:paraId="77DE062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1B9F73F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2 (32-60)</w:t>
            </w:r>
          </w:p>
          <w:p w14:paraId="4F319F2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0-75</w:t>
            </w:r>
          </w:p>
        </w:tc>
        <w:tc>
          <w:tcPr>
            <w:tcW w:w="1701" w:type="dxa"/>
          </w:tcPr>
          <w:p w14:paraId="3DB2963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073ABFE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50 (39-64)</w:t>
            </w:r>
          </w:p>
          <w:p w14:paraId="73E0288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0-81</w:t>
            </w:r>
          </w:p>
        </w:tc>
        <w:tc>
          <w:tcPr>
            <w:tcW w:w="1701" w:type="dxa"/>
          </w:tcPr>
          <w:p w14:paraId="797EA9D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0B457F6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3 (36-49)</w:t>
            </w:r>
          </w:p>
          <w:p w14:paraId="04349EF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9-70</w:t>
            </w:r>
          </w:p>
        </w:tc>
        <w:tc>
          <w:tcPr>
            <w:tcW w:w="1843" w:type="dxa"/>
          </w:tcPr>
          <w:p w14:paraId="71C2D40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5A4BEA4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4 (33-57)</w:t>
            </w:r>
          </w:p>
          <w:p w14:paraId="2D677D6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9-79</w:t>
            </w:r>
          </w:p>
        </w:tc>
        <w:tc>
          <w:tcPr>
            <w:tcW w:w="1134" w:type="dxa"/>
          </w:tcPr>
          <w:p w14:paraId="7641FF6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022**</w:t>
            </w:r>
          </w:p>
        </w:tc>
      </w:tr>
      <w:tr w:rsidR="003E5629" w:rsidRPr="007B7EF4" w14:paraId="14452ED6" w14:textId="77777777" w:rsidTr="00F12A1C">
        <w:tc>
          <w:tcPr>
            <w:tcW w:w="4673" w:type="dxa"/>
          </w:tcPr>
          <w:p w14:paraId="7C7DE3C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Comorbidities, N (%)</w:t>
            </w:r>
          </w:p>
        </w:tc>
        <w:tc>
          <w:tcPr>
            <w:tcW w:w="1701" w:type="dxa"/>
          </w:tcPr>
          <w:p w14:paraId="049752C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highlight w:val="red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92 (43)</w:t>
            </w:r>
          </w:p>
        </w:tc>
        <w:tc>
          <w:tcPr>
            <w:tcW w:w="1701" w:type="dxa"/>
          </w:tcPr>
          <w:p w14:paraId="3C4EA8D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3 (44.8)</w:t>
            </w:r>
          </w:p>
        </w:tc>
        <w:tc>
          <w:tcPr>
            <w:tcW w:w="1701" w:type="dxa"/>
          </w:tcPr>
          <w:p w14:paraId="30AFAA6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6 (45.6)</w:t>
            </w:r>
          </w:p>
        </w:tc>
        <w:tc>
          <w:tcPr>
            <w:tcW w:w="1701" w:type="dxa"/>
          </w:tcPr>
          <w:p w14:paraId="5E280B2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6 (38.1)</w:t>
            </w:r>
          </w:p>
        </w:tc>
        <w:tc>
          <w:tcPr>
            <w:tcW w:w="1843" w:type="dxa"/>
          </w:tcPr>
          <w:p w14:paraId="4140AEA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7 (43.0)</w:t>
            </w:r>
          </w:p>
        </w:tc>
        <w:tc>
          <w:tcPr>
            <w:tcW w:w="1134" w:type="dxa"/>
          </w:tcPr>
          <w:p w14:paraId="697A4F6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89*</w:t>
            </w:r>
          </w:p>
        </w:tc>
      </w:tr>
      <w:tr w:rsidR="003E5629" w:rsidRPr="007B7EF4" w14:paraId="7F5B6A60" w14:textId="77777777" w:rsidTr="00F12A1C">
        <w:tc>
          <w:tcPr>
            <w:tcW w:w="4673" w:type="dxa"/>
          </w:tcPr>
          <w:p w14:paraId="3D228A5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BMI (kg/m²)</w:t>
            </w:r>
          </w:p>
          <w:p w14:paraId="71228AE4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)</w:t>
            </w:r>
          </w:p>
          <w:p w14:paraId="553731C1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Range</w:t>
            </w:r>
          </w:p>
        </w:tc>
        <w:tc>
          <w:tcPr>
            <w:tcW w:w="1701" w:type="dxa"/>
          </w:tcPr>
          <w:p w14:paraId="417CACB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66FB3FD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7.5 (23.4-32.4)</w:t>
            </w:r>
          </w:p>
          <w:p w14:paraId="4FCC5CD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5.8-55.4</w:t>
            </w:r>
          </w:p>
        </w:tc>
        <w:tc>
          <w:tcPr>
            <w:tcW w:w="1701" w:type="dxa"/>
          </w:tcPr>
          <w:p w14:paraId="6E12801D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56C9DAD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1.3 (26.1-33.7)</w:t>
            </w:r>
          </w:p>
          <w:p w14:paraId="18DD18C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1.1-53.6</w:t>
            </w:r>
          </w:p>
        </w:tc>
        <w:tc>
          <w:tcPr>
            <w:tcW w:w="1701" w:type="dxa"/>
          </w:tcPr>
          <w:p w14:paraId="750CB71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03D84EDD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5.0 (21.7- 27.5)</w:t>
            </w:r>
          </w:p>
          <w:p w14:paraId="1C562A9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5.8-49.1</w:t>
            </w:r>
          </w:p>
        </w:tc>
        <w:tc>
          <w:tcPr>
            <w:tcW w:w="1701" w:type="dxa"/>
          </w:tcPr>
          <w:p w14:paraId="30AD709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08C573D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1.4 (26.4- 35.9)</w:t>
            </w:r>
          </w:p>
          <w:p w14:paraId="19F9421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1.6-55.4</w:t>
            </w:r>
          </w:p>
        </w:tc>
        <w:tc>
          <w:tcPr>
            <w:tcW w:w="1843" w:type="dxa"/>
          </w:tcPr>
          <w:p w14:paraId="0A6A31E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2709E6F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7.7 (23.0- 32.1)</w:t>
            </w:r>
          </w:p>
          <w:p w14:paraId="41EEE02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7.0-49.0</w:t>
            </w:r>
          </w:p>
        </w:tc>
        <w:tc>
          <w:tcPr>
            <w:tcW w:w="1134" w:type="dxa"/>
          </w:tcPr>
          <w:p w14:paraId="041A487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&lt;0.001**</w:t>
            </w:r>
          </w:p>
        </w:tc>
      </w:tr>
      <w:tr w:rsidR="003E5629" w:rsidRPr="007B7EF4" w14:paraId="2A99BE42" w14:textId="77777777" w:rsidTr="00F12A1C">
        <w:tc>
          <w:tcPr>
            <w:tcW w:w="4673" w:type="dxa"/>
          </w:tcPr>
          <w:p w14:paraId="710CE0F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Previous Infection, N (%)</w:t>
            </w:r>
          </w:p>
          <w:p w14:paraId="161EE90E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No</w:t>
            </w:r>
          </w:p>
          <w:p w14:paraId="3ADF6DAB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Yes, at M1 ONLY</w:t>
            </w:r>
          </w:p>
          <w:p w14:paraId="287EF9B6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Yes, between M1 and M6</w:t>
            </w:r>
          </w:p>
          <w:p w14:paraId="2A3E84A0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Reinfection between M1 and M6</w:t>
            </w:r>
          </w:p>
        </w:tc>
        <w:tc>
          <w:tcPr>
            <w:tcW w:w="1701" w:type="dxa"/>
          </w:tcPr>
          <w:p w14:paraId="3B72A8D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38C5361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2 (19.6)</w:t>
            </w:r>
          </w:p>
          <w:p w14:paraId="00B8403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59 (27.6)</w:t>
            </w:r>
          </w:p>
          <w:p w14:paraId="3783174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0 (18.7)</w:t>
            </w:r>
          </w:p>
          <w:p w14:paraId="3B20CE3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73 (34.1)</w:t>
            </w:r>
          </w:p>
        </w:tc>
        <w:tc>
          <w:tcPr>
            <w:tcW w:w="1701" w:type="dxa"/>
          </w:tcPr>
          <w:p w14:paraId="74940DF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6EE88B7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 (10.4)</w:t>
            </w:r>
          </w:p>
          <w:p w14:paraId="6A3BC3E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9 (31.0)</w:t>
            </w:r>
          </w:p>
          <w:p w14:paraId="11D837A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6 (20.7)</w:t>
            </w:r>
          </w:p>
          <w:p w14:paraId="2EDB283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1 (37.9)</w:t>
            </w:r>
          </w:p>
        </w:tc>
        <w:tc>
          <w:tcPr>
            <w:tcW w:w="1701" w:type="dxa"/>
          </w:tcPr>
          <w:p w14:paraId="28A2316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14D0B9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9 (33.3)</w:t>
            </w:r>
          </w:p>
          <w:p w14:paraId="33C25FE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6 (28.1)</w:t>
            </w:r>
          </w:p>
          <w:p w14:paraId="42E69FE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9 (15.8)</w:t>
            </w:r>
          </w:p>
          <w:p w14:paraId="2491191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3 (22.8)</w:t>
            </w:r>
          </w:p>
        </w:tc>
        <w:tc>
          <w:tcPr>
            <w:tcW w:w="1701" w:type="dxa"/>
          </w:tcPr>
          <w:p w14:paraId="6D7D503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B7B304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 (4.8)</w:t>
            </w:r>
          </w:p>
          <w:p w14:paraId="3FF8465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4 (33.3)</w:t>
            </w:r>
          </w:p>
          <w:p w14:paraId="32AF987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8 (19.0)</w:t>
            </w:r>
          </w:p>
          <w:p w14:paraId="1579597D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8 (42.9)</w:t>
            </w:r>
          </w:p>
        </w:tc>
        <w:tc>
          <w:tcPr>
            <w:tcW w:w="1843" w:type="dxa"/>
          </w:tcPr>
          <w:p w14:paraId="6B6AC9B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AC9E30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8 (20.9)</w:t>
            </w:r>
          </w:p>
          <w:p w14:paraId="2E18349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0 (23.3)</w:t>
            </w:r>
          </w:p>
          <w:p w14:paraId="71A5D6E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7 (19.8)</w:t>
            </w:r>
          </w:p>
          <w:p w14:paraId="02330EA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1 (36.0)</w:t>
            </w:r>
          </w:p>
        </w:tc>
        <w:tc>
          <w:tcPr>
            <w:tcW w:w="1134" w:type="dxa"/>
          </w:tcPr>
          <w:p w14:paraId="7BC6CEE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14FC356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059*</w:t>
            </w:r>
          </w:p>
        </w:tc>
      </w:tr>
      <w:tr w:rsidR="003E5629" w:rsidRPr="007B7EF4" w14:paraId="3F825997" w14:textId="77777777" w:rsidTr="00F12A1C">
        <w:tc>
          <w:tcPr>
            <w:tcW w:w="4673" w:type="dxa"/>
          </w:tcPr>
          <w:p w14:paraId="6724BDE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Level of anti-S antibodies</w:t>
            </w:r>
          </w:p>
          <w:p w14:paraId="0795E4D1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) at M1</w:t>
            </w:r>
          </w:p>
          <w:p w14:paraId="1C77EB9D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) at M6</w:t>
            </w:r>
          </w:p>
          <w:p w14:paraId="3F9696AA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, Range) decrease from M1 to M6</w:t>
            </w:r>
          </w:p>
        </w:tc>
        <w:tc>
          <w:tcPr>
            <w:tcW w:w="1701" w:type="dxa"/>
          </w:tcPr>
          <w:p w14:paraId="0F1ECD2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2BB213E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6.30 (5.72-6.74)</w:t>
            </w:r>
          </w:p>
          <w:p w14:paraId="69B1AB7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.82 (3.68-5.73)</w:t>
            </w:r>
          </w:p>
          <w:p w14:paraId="600B5FA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67 (0.63-2.59)</w:t>
            </w:r>
          </w:p>
          <w:p w14:paraId="2F6058D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2.17, 4.90</w:t>
            </w:r>
          </w:p>
        </w:tc>
        <w:tc>
          <w:tcPr>
            <w:tcW w:w="1701" w:type="dxa"/>
          </w:tcPr>
          <w:p w14:paraId="1E3CF02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22D6871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6.14 (5.66-6.52)</w:t>
            </w:r>
          </w:p>
          <w:p w14:paraId="1B08BB7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.61 (3.19-5.79)</w:t>
            </w:r>
          </w:p>
          <w:p w14:paraId="390DB79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58 (0.78-2.63)</w:t>
            </w:r>
          </w:p>
          <w:p w14:paraId="5E48645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1.51, 3.46</w:t>
            </w:r>
          </w:p>
        </w:tc>
        <w:tc>
          <w:tcPr>
            <w:tcW w:w="1701" w:type="dxa"/>
          </w:tcPr>
          <w:p w14:paraId="1A3DFA3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56B56BB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6.14 (5.72-6.62)</w:t>
            </w:r>
          </w:p>
          <w:p w14:paraId="08F34EB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5.09 (3.10-5.81)</w:t>
            </w:r>
          </w:p>
          <w:p w14:paraId="791F6B2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42 (0.65-2.66)</w:t>
            </w:r>
          </w:p>
          <w:p w14:paraId="455F1C4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2.17, 4.24</w:t>
            </w:r>
          </w:p>
        </w:tc>
        <w:tc>
          <w:tcPr>
            <w:tcW w:w="1701" w:type="dxa"/>
          </w:tcPr>
          <w:p w14:paraId="6CCD7B2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21F993E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6.44 (5.97-6.78)</w:t>
            </w:r>
          </w:p>
          <w:p w14:paraId="7EACDD8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.91 (3.92-5.58)</w:t>
            </w:r>
          </w:p>
          <w:p w14:paraId="48BAD27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82 (0.87-2.43)</w:t>
            </w:r>
          </w:p>
          <w:p w14:paraId="4228099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0.90, 4.90</w:t>
            </w:r>
          </w:p>
        </w:tc>
        <w:tc>
          <w:tcPr>
            <w:tcW w:w="1843" w:type="dxa"/>
          </w:tcPr>
          <w:p w14:paraId="1505168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F3E6B7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6.35 (5.71-6.83)</w:t>
            </w:r>
          </w:p>
          <w:p w14:paraId="18ACE0E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.78 (3.70-5.70)</w:t>
            </w:r>
          </w:p>
          <w:p w14:paraId="3B3D251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65 (0.43-2.65)</w:t>
            </w:r>
          </w:p>
          <w:p w14:paraId="33C479A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1.65, 4.76</w:t>
            </w:r>
          </w:p>
        </w:tc>
        <w:tc>
          <w:tcPr>
            <w:tcW w:w="1134" w:type="dxa"/>
          </w:tcPr>
          <w:p w14:paraId="137D0D5D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3F7653A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19**</w:t>
            </w:r>
          </w:p>
          <w:p w14:paraId="3973B6E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95**</w:t>
            </w:r>
          </w:p>
          <w:p w14:paraId="273BE30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96**</w:t>
            </w:r>
          </w:p>
        </w:tc>
      </w:tr>
      <w:tr w:rsidR="003E5629" w:rsidRPr="007B7EF4" w14:paraId="0C0ABF94" w14:textId="77777777" w:rsidTr="00F12A1C">
        <w:tc>
          <w:tcPr>
            <w:tcW w:w="4673" w:type="dxa"/>
          </w:tcPr>
          <w:p w14:paraId="06B3D6F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Level of ADCC (CD16 activation, N=211)</w:t>
            </w:r>
          </w:p>
          <w:p w14:paraId="3C4A84CB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) at M1</w:t>
            </w:r>
          </w:p>
          <w:p w14:paraId="11D52907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) at M6</w:t>
            </w:r>
          </w:p>
          <w:p w14:paraId="3993BDBF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edian (IQR, Range) decrease from M1 to M6</w:t>
            </w:r>
          </w:p>
        </w:tc>
        <w:tc>
          <w:tcPr>
            <w:tcW w:w="1701" w:type="dxa"/>
          </w:tcPr>
          <w:p w14:paraId="73E317C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6A154EB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06 (0.69, 1.94)</w:t>
            </w:r>
          </w:p>
          <w:p w14:paraId="4E79BFA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85 (0.34, 1.98)</w:t>
            </w:r>
          </w:p>
          <w:p w14:paraId="2FBB8A6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20 (-0.41, 0.61)</w:t>
            </w:r>
          </w:p>
          <w:p w14:paraId="48BA0FA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4.74, 4.05</w:t>
            </w:r>
          </w:p>
        </w:tc>
        <w:tc>
          <w:tcPr>
            <w:tcW w:w="1701" w:type="dxa"/>
          </w:tcPr>
          <w:p w14:paraId="24F738E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3B4F01C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93 (0.52, 1.37)</w:t>
            </w:r>
          </w:p>
          <w:p w14:paraId="610540C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55 (0.22, 1.46)</w:t>
            </w:r>
          </w:p>
          <w:p w14:paraId="2192352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30 (-0.19, 0.61)</w:t>
            </w:r>
          </w:p>
          <w:p w14:paraId="010E21D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2.24, 2.30</w:t>
            </w:r>
          </w:p>
        </w:tc>
        <w:tc>
          <w:tcPr>
            <w:tcW w:w="1701" w:type="dxa"/>
          </w:tcPr>
          <w:p w14:paraId="1634F49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0897591D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35 (0.77, 2.45)</w:t>
            </w:r>
          </w:p>
          <w:p w14:paraId="314264DF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83 (0.36, 2.17)</w:t>
            </w:r>
          </w:p>
          <w:p w14:paraId="5B248B1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25 (-0.48, 0.63)</w:t>
            </w:r>
          </w:p>
          <w:p w14:paraId="23F93C9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4.74, 3.83</w:t>
            </w:r>
          </w:p>
        </w:tc>
        <w:tc>
          <w:tcPr>
            <w:tcW w:w="1701" w:type="dxa"/>
          </w:tcPr>
          <w:p w14:paraId="2B969B24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4BCA7A96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79 (0.47, 1.46)</w:t>
            </w:r>
          </w:p>
          <w:p w14:paraId="31CDA36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68 (0.29, 1.50)</w:t>
            </w:r>
          </w:p>
          <w:p w14:paraId="3902C19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00 (-0.19, 0.51)</w:t>
            </w:r>
          </w:p>
          <w:p w14:paraId="39C9C4E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4.72, 1.86</w:t>
            </w:r>
          </w:p>
        </w:tc>
        <w:tc>
          <w:tcPr>
            <w:tcW w:w="1843" w:type="dxa"/>
          </w:tcPr>
          <w:p w14:paraId="0C92AB5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1C47DB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11 (0.75, 1.84)</w:t>
            </w:r>
          </w:p>
          <w:p w14:paraId="1A172C5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.09 (0.45, 2.40)</w:t>
            </w:r>
          </w:p>
          <w:p w14:paraId="060D109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20 (-0.68, 0.59)</w:t>
            </w:r>
          </w:p>
          <w:p w14:paraId="3E429540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-4.06, 4.05</w:t>
            </w:r>
          </w:p>
        </w:tc>
        <w:tc>
          <w:tcPr>
            <w:tcW w:w="1134" w:type="dxa"/>
          </w:tcPr>
          <w:p w14:paraId="1B647FA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9822DD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05**</w:t>
            </w:r>
          </w:p>
          <w:p w14:paraId="12257AD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27**</w:t>
            </w:r>
          </w:p>
          <w:p w14:paraId="42E5FC3E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81**</w:t>
            </w:r>
          </w:p>
        </w:tc>
      </w:tr>
      <w:tr w:rsidR="003E5629" w:rsidRPr="007B7EF4" w14:paraId="2F2D1654" w14:textId="77777777" w:rsidTr="00F12A1C">
        <w:tc>
          <w:tcPr>
            <w:tcW w:w="4673" w:type="dxa"/>
          </w:tcPr>
          <w:p w14:paraId="1364373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Omicron neutralization &gt;90%, N (%)</w:t>
            </w:r>
          </w:p>
          <w:p w14:paraId="06A6A6B4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1</w:t>
            </w:r>
          </w:p>
          <w:p w14:paraId="4255EE94" w14:textId="77777777" w:rsidR="003E5629" w:rsidRPr="007B7EF4" w:rsidRDefault="003E5629" w:rsidP="00F12A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mallCaps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b/>
                <w:lang w:val="en-GB" w:eastAsia="fr-FR"/>
              </w:rPr>
              <w:t>M6</w:t>
            </w:r>
          </w:p>
        </w:tc>
        <w:tc>
          <w:tcPr>
            <w:tcW w:w="1701" w:type="dxa"/>
          </w:tcPr>
          <w:p w14:paraId="75AE7D8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4212951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09 (97.7)</w:t>
            </w:r>
          </w:p>
          <w:p w14:paraId="5DEF30C1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176 (82.2)</w:t>
            </w:r>
            <w:r w:rsidRPr="007B7EF4">
              <w:rPr>
                <w:rFonts w:ascii="Times New Roman" w:eastAsia="Tahoma" w:hAnsi="Times New Roman" w:cs="Times New Roman"/>
                <w:lang w:val="en-GB" w:eastAsia="fr-FR"/>
              </w:rPr>
              <w:t>†</w:t>
            </w:r>
          </w:p>
        </w:tc>
        <w:tc>
          <w:tcPr>
            <w:tcW w:w="1701" w:type="dxa"/>
          </w:tcPr>
          <w:p w14:paraId="3C2E574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58D7C9C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9 (100)</w:t>
            </w:r>
          </w:p>
          <w:p w14:paraId="69641ECB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25 (86.2)</w:t>
            </w:r>
          </w:p>
        </w:tc>
        <w:tc>
          <w:tcPr>
            <w:tcW w:w="1701" w:type="dxa"/>
          </w:tcPr>
          <w:p w14:paraId="40FE539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77D9E61A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55 (96.5)</w:t>
            </w:r>
          </w:p>
          <w:p w14:paraId="7D5D654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3 (75.4)</w:t>
            </w:r>
            <w:r w:rsidRPr="007B7EF4">
              <w:rPr>
                <w:rFonts w:ascii="Times New Roman" w:eastAsia="Tahoma" w:hAnsi="Times New Roman" w:cs="Times New Roman"/>
                <w:lang w:val="en-GB" w:eastAsia="fr-FR"/>
              </w:rPr>
              <w:t>†</w:t>
            </w:r>
          </w:p>
        </w:tc>
        <w:tc>
          <w:tcPr>
            <w:tcW w:w="1701" w:type="dxa"/>
          </w:tcPr>
          <w:p w14:paraId="030291E3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14A35D27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40 (95.2)</w:t>
            </w:r>
          </w:p>
          <w:p w14:paraId="5A3950AC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37 (88.1)</w:t>
            </w:r>
          </w:p>
        </w:tc>
        <w:tc>
          <w:tcPr>
            <w:tcW w:w="1843" w:type="dxa"/>
          </w:tcPr>
          <w:p w14:paraId="63D8CD78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0F4F5F85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85 (98.8)</w:t>
            </w:r>
          </w:p>
          <w:p w14:paraId="73102C8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71 (82.6)</w:t>
            </w:r>
            <w:r w:rsidRPr="007B7EF4">
              <w:rPr>
                <w:rFonts w:ascii="Times New Roman" w:eastAsia="Tahoma" w:hAnsi="Times New Roman" w:cs="Times New Roman"/>
                <w:lang w:val="en-GB" w:eastAsia="fr-FR"/>
              </w:rPr>
              <w:t>†</w:t>
            </w:r>
          </w:p>
        </w:tc>
        <w:tc>
          <w:tcPr>
            <w:tcW w:w="1134" w:type="dxa"/>
          </w:tcPr>
          <w:p w14:paraId="4E886419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</w:p>
          <w:p w14:paraId="6174EA1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45*</w:t>
            </w:r>
          </w:p>
          <w:p w14:paraId="5D44B052" w14:textId="77777777" w:rsidR="003E5629" w:rsidRPr="007B7EF4" w:rsidRDefault="003E5629" w:rsidP="00F12A1C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Calibri" w:hAnsi="Times New Roman" w:cs="Times New Roman"/>
                <w:lang w:val="en-GB" w:eastAsia="fr-FR"/>
              </w:rPr>
              <w:t>0.38*</w:t>
            </w:r>
          </w:p>
        </w:tc>
      </w:tr>
    </w:tbl>
    <w:p w14:paraId="6FBE5480" w14:textId="77777777" w:rsidR="003E5629" w:rsidRPr="007B7EF4" w:rsidRDefault="003E5629" w:rsidP="003E5629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*Khi-2 test; **Kruskal-Wallis test.</w:t>
      </w:r>
    </w:p>
    <w:p w14:paraId="73BCB758" w14:textId="77777777" w:rsidR="003E5629" w:rsidRPr="007B7EF4" w:rsidRDefault="003E5629" w:rsidP="003E5629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† two participants acquired the capacity to neutralize Omicron between M1 and M6: one European and one participant belonging to Other communities.</w:t>
      </w:r>
    </w:p>
    <w:p w14:paraId="6491C5F8" w14:textId="77777777" w:rsidR="003459E8" w:rsidRPr="003E5629" w:rsidRDefault="003459E8">
      <w:pPr>
        <w:rPr>
          <w:lang w:val="en-GB"/>
        </w:rPr>
      </w:pPr>
    </w:p>
    <w:sectPr w:rsidR="003459E8" w:rsidRPr="003E5629" w:rsidSect="003E56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29"/>
    <w:rsid w:val="003459E8"/>
    <w:rsid w:val="003E5629"/>
    <w:rsid w:val="007F1450"/>
    <w:rsid w:val="0099627F"/>
    <w:rsid w:val="00E8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D22B7"/>
  <w15:chartTrackingRefBased/>
  <w15:docId w15:val="{319605AD-0A51-4F22-9C80-607F51E6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29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E5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E5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E5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E5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E5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E56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E56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E56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E56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E5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E5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E5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E562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E562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E562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E562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E562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E562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E5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E5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E56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E5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E562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E56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E5629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E562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E5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E562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E56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4-09-08T22:06:00Z</dcterms:created>
  <dcterms:modified xsi:type="dcterms:W3CDTF">2024-09-08T23:23:00Z</dcterms:modified>
</cp:coreProperties>
</file>